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FCB64" w14:textId="77777777" w:rsidR="00CA2BDE" w:rsidRDefault="00CA2BDE" w:rsidP="00CA2BDE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Table S3: Distribution of plasmid incompatibility types identified using whole-genome sequence data by source type for phenotypically resistant </w:t>
      </w:r>
      <w:r>
        <w:rPr>
          <w:b/>
          <w:bCs/>
          <w:i/>
          <w:iCs/>
        </w:rPr>
        <w:t>Escherichia coli</w:t>
      </w:r>
      <w:r>
        <w:rPr>
          <w:b/>
          <w:bCs/>
        </w:rPr>
        <w:t xml:space="preserve"> isolates from wildlife, swine manure pits, and environmental sources in southern Ontario, Canada, 2011</w:t>
      </w:r>
      <w:r>
        <w:rPr>
          <w:b/>
          <w:bCs/>
        </w:rPr>
        <w:sym w:font="Symbol" w:char="F02D"/>
      </w:r>
      <w:r>
        <w:rPr>
          <w:b/>
          <w:bCs/>
        </w:rPr>
        <w:t>2013 (n=200)</w:t>
      </w:r>
    </w:p>
    <w:tbl>
      <w:tblPr>
        <w:tblStyle w:val="TableGrid"/>
        <w:tblW w:w="11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822"/>
        <w:gridCol w:w="2179"/>
        <w:gridCol w:w="1452"/>
        <w:gridCol w:w="2341"/>
        <w:gridCol w:w="1463"/>
      </w:tblGrid>
      <w:tr w:rsidR="00CA2BDE" w:rsidRPr="00B06D5A" w14:paraId="1D5E9D7A" w14:textId="77777777" w:rsidTr="00E56FC0">
        <w:trPr>
          <w:trHeight w:val="664"/>
        </w:trPr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14:paraId="6CFA71CC" w14:textId="77777777" w:rsidR="00CA2BDE" w:rsidRPr="000C1D83" w:rsidRDefault="00CA2BDE" w:rsidP="00E56FC0">
            <w:pPr>
              <w:rPr>
                <w:b/>
                <w:bCs/>
              </w:rPr>
            </w:pPr>
            <w:r w:rsidRPr="000C1D83">
              <w:rPr>
                <w:b/>
                <w:bCs/>
              </w:rPr>
              <w:t>Inc-type</w:t>
            </w:r>
          </w:p>
        </w:tc>
        <w:tc>
          <w:tcPr>
            <w:tcW w:w="7794" w:type="dxa"/>
            <w:gridSpan w:val="4"/>
            <w:tcBorders>
              <w:bottom w:val="single" w:sz="4" w:space="0" w:color="auto"/>
            </w:tcBorders>
            <w:vAlign w:val="center"/>
          </w:tcPr>
          <w:p w14:paraId="5EECA155" w14:textId="77777777" w:rsidR="00CA2BDE" w:rsidRPr="000C1D83" w:rsidRDefault="00CA2BDE" w:rsidP="00E56FC0">
            <w:pPr>
              <w:jc w:val="center"/>
              <w:rPr>
                <w:b/>
                <w:bCs/>
              </w:rPr>
            </w:pPr>
            <w:r w:rsidRPr="000C1D83">
              <w:rPr>
                <w:b/>
                <w:bCs/>
              </w:rPr>
              <w:t>Source Type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6F62E65" w14:textId="77777777" w:rsidR="00CA2BDE" w:rsidRPr="000C1D83" w:rsidRDefault="00CA2BDE" w:rsidP="00E56FC0">
            <w:pPr>
              <w:jc w:val="right"/>
              <w:rPr>
                <w:b/>
              </w:rPr>
            </w:pPr>
            <w:proofErr w:type="spellStart"/>
            <w:r w:rsidRPr="000C1D83">
              <w:rPr>
                <w:b/>
              </w:rPr>
              <w:t>Total</w:t>
            </w:r>
            <w:r w:rsidRPr="000C1D83">
              <w:rPr>
                <w:b/>
                <w:vertAlign w:val="superscript"/>
              </w:rPr>
              <w:t>c</w:t>
            </w:r>
            <w:proofErr w:type="spellEnd"/>
            <w:r w:rsidRPr="000C1D83">
              <w:rPr>
                <w:b/>
                <w:vertAlign w:val="superscript"/>
              </w:rPr>
              <w:t xml:space="preserve"> </w:t>
            </w:r>
            <w:r w:rsidRPr="000C1D83">
              <w:rPr>
                <w:b/>
              </w:rPr>
              <w:t>(%)</w:t>
            </w:r>
          </w:p>
        </w:tc>
      </w:tr>
      <w:tr w:rsidR="00CA2BDE" w:rsidRPr="00B06D5A" w14:paraId="2397FB2C" w14:textId="77777777" w:rsidTr="00E56FC0">
        <w:trPr>
          <w:trHeight w:val="712"/>
        </w:trPr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51CC216B" w14:textId="77777777" w:rsidR="00CA2BDE" w:rsidRPr="000C1D83" w:rsidRDefault="00CA2BDE" w:rsidP="00E56FC0"/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E662" w14:textId="77777777" w:rsidR="00CA2BDE" w:rsidRPr="000C1D83" w:rsidRDefault="00CA2BDE" w:rsidP="00E56FC0">
            <w:pPr>
              <w:jc w:val="center"/>
              <w:rPr>
                <w:b/>
                <w:bCs/>
              </w:rPr>
            </w:pPr>
            <w:proofErr w:type="spellStart"/>
            <w:r w:rsidRPr="000C1D83">
              <w:rPr>
                <w:b/>
                <w:bCs/>
              </w:rPr>
              <w:t>Wildlife</w:t>
            </w:r>
            <w:r w:rsidRPr="000C1D83">
              <w:rPr>
                <w:b/>
                <w:bCs/>
                <w:vertAlign w:val="superscript"/>
              </w:rPr>
              <w:t>a</w:t>
            </w:r>
            <w:proofErr w:type="spellEnd"/>
            <w:r w:rsidRPr="000C1D83">
              <w:rPr>
                <w:b/>
                <w:bCs/>
              </w:rPr>
              <w:t xml:space="preserve"> (n=72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4EF47" w14:textId="77777777" w:rsidR="00CA2BDE" w:rsidRPr="000C1D83" w:rsidRDefault="00CA2BDE" w:rsidP="00E56FC0">
            <w:pPr>
              <w:jc w:val="center"/>
              <w:rPr>
                <w:b/>
                <w:bCs/>
              </w:rPr>
            </w:pPr>
            <w:r w:rsidRPr="000C1D83">
              <w:rPr>
                <w:b/>
                <w:bCs/>
              </w:rPr>
              <w:t>Swine Manure Pit (n=3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610B" w14:textId="77777777" w:rsidR="00CA2BDE" w:rsidRPr="000C1D83" w:rsidRDefault="00CA2BDE" w:rsidP="00E56FC0">
            <w:pPr>
              <w:jc w:val="center"/>
              <w:rPr>
                <w:b/>
                <w:bCs/>
              </w:rPr>
            </w:pPr>
            <w:r w:rsidRPr="000C1D83">
              <w:rPr>
                <w:b/>
                <w:bCs/>
              </w:rPr>
              <w:t>Water (n=2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3AC35" w14:textId="77777777" w:rsidR="00CA2BDE" w:rsidRPr="000C1D83" w:rsidRDefault="00CA2BDE" w:rsidP="00E56FC0">
            <w:pPr>
              <w:jc w:val="center"/>
              <w:rPr>
                <w:b/>
                <w:bCs/>
              </w:rPr>
            </w:pPr>
            <w:r w:rsidRPr="000C1D83">
              <w:rPr>
                <w:b/>
                <w:bCs/>
              </w:rPr>
              <w:t xml:space="preserve">Other </w:t>
            </w:r>
            <w:proofErr w:type="spellStart"/>
            <w:r w:rsidRPr="000C1D83">
              <w:rPr>
                <w:b/>
                <w:bCs/>
              </w:rPr>
              <w:t>Environmental</w:t>
            </w:r>
            <w:r w:rsidRPr="000C1D83">
              <w:rPr>
                <w:b/>
                <w:bCs/>
                <w:vertAlign w:val="superscript"/>
              </w:rPr>
              <w:t>b</w:t>
            </w:r>
            <w:proofErr w:type="spellEnd"/>
            <w:r w:rsidRPr="000C1D83">
              <w:rPr>
                <w:b/>
                <w:bCs/>
              </w:rPr>
              <w:t xml:space="preserve"> (n=76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2020C21" w14:textId="77777777" w:rsidR="00CA2BDE" w:rsidRPr="000C1D83" w:rsidRDefault="00CA2BDE" w:rsidP="00E56FC0">
            <w:pPr>
              <w:jc w:val="right"/>
            </w:pPr>
          </w:p>
        </w:tc>
      </w:tr>
      <w:tr w:rsidR="00CA2BDE" w:rsidRPr="00B06D5A" w14:paraId="132C6B50" w14:textId="77777777" w:rsidTr="00E56FC0">
        <w:trPr>
          <w:trHeight w:val="353"/>
        </w:trPr>
        <w:tc>
          <w:tcPr>
            <w:tcW w:w="2631" w:type="dxa"/>
            <w:tcBorders>
              <w:top w:val="single" w:sz="4" w:space="0" w:color="auto"/>
            </w:tcBorders>
          </w:tcPr>
          <w:p w14:paraId="188B9A44" w14:textId="77777777" w:rsidR="00CA2BDE" w:rsidRPr="000C1D83" w:rsidRDefault="00CA2BDE" w:rsidP="00E56FC0">
            <w:proofErr w:type="spellStart"/>
            <w:r w:rsidRPr="000C1D83">
              <w:t>IncFIB</w:t>
            </w:r>
            <w:proofErr w:type="spellEnd"/>
            <w:r w:rsidRPr="000C1D83">
              <w:t>(AP001918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3EA9F4A3" w14:textId="77777777" w:rsidR="00CA2BDE" w:rsidRPr="000C1D83" w:rsidRDefault="00CA2BDE" w:rsidP="00E56FC0">
            <w:pPr>
              <w:jc w:val="center"/>
            </w:pPr>
            <w:r w:rsidRPr="000C1D83">
              <w:t>30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191AEFD1" w14:textId="77777777" w:rsidR="00CA2BDE" w:rsidRPr="000C1D83" w:rsidRDefault="00CA2BDE" w:rsidP="00E56FC0">
            <w:pPr>
              <w:jc w:val="center"/>
            </w:pPr>
            <w:r w:rsidRPr="000C1D83">
              <w:t>7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396ED195" w14:textId="77777777" w:rsidR="00CA2BDE" w:rsidRPr="000C1D83" w:rsidRDefault="00CA2BDE" w:rsidP="00E56FC0">
            <w:pPr>
              <w:jc w:val="center"/>
            </w:pPr>
            <w:r w:rsidRPr="000C1D83">
              <w:t>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B6B24DB" w14:textId="77777777" w:rsidR="00CA2BDE" w:rsidRPr="000C1D83" w:rsidRDefault="00CA2BDE" w:rsidP="00E56FC0">
            <w:pPr>
              <w:jc w:val="center"/>
            </w:pPr>
            <w:r w:rsidRPr="000C1D83">
              <w:t>33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871DCB3" w14:textId="77777777" w:rsidR="00CA2BDE" w:rsidRPr="000C1D83" w:rsidRDefault="00CA2BDE" w:rsidP="00E56FC0">
            <w:pPr>
              <w:jc w:val="right"/>
            </w:pPr>
            <w:r w:rsidRPr="000C1D83">
              <w:t>79 (39.5%)</w:t>
            </w:r>
          </w:p>
        </w:tc>
      </w:tr>
      <w:tr w:rsidR="00CA2BDE" w:rsidRPr="00B06D5A" w14:paraId="678A885E" w14:textId="77777777" w:rsidTr="00E56FC0">
        <w:trPr>
          <w:trHeight w:val="353"/>
        </w:trPr>
        <w:tc>
          <w:tcPr>
            <w:tcW w:w="2631" w:type="dxa"/>
          </w:tcPr>
          <w:p w14:paraId="2A1D9CF4" w14:textId="77777777" w:rsidR="00CA2BDE" w:rsidRPr="000C1D83" w:rsidRDefault="00CA2BDE" w:rsidP="00E56FC0">
            <w:r w:rsidRPr="000C1D83">
              <w:t>IncI1(1-alpha)</w:t>
            </w:r>
          </w:p>
        </w:tc>
        <w:tc>
          <w:tcPr>
            <w:tcW w:w="1822" w:type="dxa"/>
          </w:tcPr>
          <w:p w14:paraId="4D1AFBA8" w14:textId="77777777" w:rsidR="00CA2BDE" w:rsidRPr="000C1D83" w:rsidRDefault="00CA2BDE" w:rsidP="00E56FC0">
            <w:pPr>
              <w:jc w:val="center"/>
            </w:pPr>
            <w:r w:rsidRPr="000C1D83">
              <w:t>14</w:t>
            </w:r>
          </w:p>
        </w:tc>
        <w:tc>
          <w:tcPr>
            <w:tcW w:w="2179" w:type="dxa"/>
          </w:tcPr>
          <w:p w14:paraId="1F352CA8" w14:textId="77777777" w:rsidR="00CA2BDE" w:rsidRPr="000C1D83" w:rsidRDefault="00CA2BDE" w:rsidP="00E56FC0">
            <w:pPr>
              <w:jc w:val="center"/>
            </w:pPr>
            <w:r w:rsidRPr="000C1D83">
              <w:t>4</w:t>
            </w:r>
          </w:p>
        </w:tc>
        <w:tc>
          <w:tcPr>
            <w:tcW w:w="1452" w:type="dxa"/>
          </w:tcPr>
          <w:p w14:paraId="55FEED97" w14:textId="77777777" w:rsidR="00CA2BDE" w:rsidRPr="000C1D83" w:rsidRDefault="00CA2BDE" w:rsidP="00E56FC0">
            <w:pPr>
              <w:jc w:val="center"/>
            </w:pPr>
            <w:r w:rsidRPr="000C1D83">
              <w:t>1</w:t>
            </w:r>
          </w:p>
        </w:tc>
        <w:tc>
          <w:tcPr>
            <w:tcW w:w="2340" w:type="dxa"/>
          </w:tcPr>
          <w:p w14:paraId="2FED9B6A" w14:textId="77777777" w:rsidR="00CA2BDE" w:rsidRPr="000C1D83" w:rsidRDefault="00CA2BDE" w:rsidP="00E56FC0">
            <w:pPr>
              <w:jc w:val="center"/>
            </w:pPr>
            <w:r w:rsidRPr="000C1D83">
              <w:t>13</w:t>
            </w:r>
          </w:p>
        </w:tc>
        <w:tc>
          <w:tcPr>
            <w:tcW w:w="1463" w:type="dxa"/>
          </w:tcPr>
          <w:p w14:paraId="496FF804" w14:textId="77777777" w:rsidR="00CA2BDE" w:rsidRPr="000C1D83" w:rsidRDefault="00CA2BDE" w:rsidP="00E56FC0">
            <w:pPr>
              <w:jc w:val="right"/>
            </w:pPr>
            <w:r w:rsidRPr="000C1D83">
              <w:t>32 (16.0%)</w:t>
            </w:r>
          </w:p>
        </w:tc>
      </w:tr>
      <w:tr w:rsidR="00CA2BDE" w:rsidRPr="00B06D5A" w14:paraId="7F20ADC0" w14:textId="77777777" w:rsidTr="00E56FC0">
        <w:trPr>
          <w:trHeight w:val="372"/>
        </w:trPr>
        <w:tc>
          <w:tcPr>
            <w:tcW w:w="2631" w:type="dxa"/>
          </w:tcPr>
          <w:p w14:paraId="489E72F6" w14:textId="77777777" w:rsidR="00CA2BDE" w:rsidRPr="000C1D83" w:rsidRDefault="00CA2BDE" w:rsidP="00E56FC0">
            <w:proofErr w:type="spellStart"/>
            <w:r w:rsidRPr="000C1D83">
              <w:t>IncFII</w:t>
            </w:r>
            <w:proofErr w:type="spellEnd"/>
          </w:p>
        </w:tc>
        <w:tc>
          <w:tcPr>
            <w:tcW w:w="1822" w:type="dxa"/>
          </w:tcPr>
          <w:p w14:paraId="01AD2807" w14:textId="77777777" w:rsidR="00CA2BDE" w:rsidRPr="000C1D83" w:rsidRDefault="00CA2BDE" w:rsidP="00E56FC0">
            <w:pPr>
              <w:jc w:val="center"/>
            </w:pPr>
            <w:r w:rsidRPr="000C1D83">
              <w:t>8</w:t>
            </w:r>
          </w:p>
        </w:tc>
        <w:tc>
          <w:tcPr>
            <w:tcW w:w="2179" w:type="dxa"/>
          </w:tcPr>
          <w:p w14:paraId="6AE55428" w14:textId="77777777" w:rsidR="00CA2BDE" w:rsidRPr="000C1D83" w:rsidRDefault="00CA2BDE" w:rsidP="00E56FC0">
            <w:pPr>
              <w:jc w:val="center"/>
            </w:pPr>
            <w:r w:rsidRPr="000C1D83">
              <w:t>7</w:t>
            </w:r>
          </w:p>
        </w:tc>
        <w:tc>
          <w:tcPr>
            <w:tcW w:w="1452" w:type="dxa"/>
          </w:tcPr>
          <w:p w14:paraId="7ADA6489" w14:textId="77777777" w:rsidR="00CA2BDE" w:rsidRPr="000C1D83" w:rsidRDefault="00CA2BDE" w:rsidP="00E56FC0">
            <w:pPr>
              <w:jc w:val="center"/>
            </w:pPr>
            <w:r w:rsidRPr="000C1D83">
              <w:t>4</w:t>
            </w:r>
          </w:p>
        </w:tc>
        <w:tc>
          <w:tcPr>
            <w:tcW w:w="2340" w:type="dxa"/>
          </w:tcPr>
          <w:p w14:paraId="274FE32B" w14:textId="77777777" w:rsidR="00CA2BDE" w:rsidRPr="000C1D83" w:rsidRDefault="00CA2BDE" w:rsidP="00E56FC0">
            <w:pPr>
              <w:jc w:val="center"/>
            </w:pPr>
            <w:r w:rsidRPr="000C1D83">
              <w:t>10</w:t>
            </w:r>
          </w:p>
        </w:tc>
        <w:tc>
          <w:tcPr>
            <w:tcW w:w="1463" w:type="dxa"/>
          </w:tcPr>
          <w:p w14:paraId="3ECAA4CA" w14:textId="77777777" w:rsidR="00CA2BDE" w:rsidRPr="000C1D83" w:rsidRDefault="00CA2BDE" w:rsidP="00E56FC0">
            <w:pPr>
              <w:jc w:val="right"/>
            </w:pPr>
            <w:r w:rsidRPr="000C1D83">
              <w:t>29 (14.5%)</w:t>
            </w:r>
          </w:p>
        </w:tc>
      </w:tr>
      <w:tr w:rsidR="00CA2BDE" w:rsidRPr="00B06D5A" w14:paraId="7D612B57" w14:textId="77777777" w:rsidTr="00E56FC0">
        <w:trPr>
          <w:trHeight w:val="353"/>
        </w:trPr>
        <w:tc>
          <w:tcPr>
            <w:tcW w:w="2631" w:type="dxa"/>
          </w:tcPr>
          <w:p w14:paraId="23B68CD2" w14:textId="77777777" w:rsidR="00CA2BDE" w:rsidRPr="000C1D83" w:rsidRDefault="00CA2BDE" w:rsidP="00E56FC0">
            <w:proofErr w:type="spellStart"/>
            <w:r w:rsidRPr="000C1D83">
              <w:t>IncFIA</w:t>
            </w:r>
            <w:proofErr w:type="spellEnd"/>
          </w:p>
        </w:tc>
        <w:tc>
          <w:tcPr>
            <w:tcW w:w="1822" w:type="dxa"/>
          </w:tcPr>
          <w:p w14:paraId="2D4527B0" w14:textId="77777777" w:rsidR="00CA2BDE" w:rsidRPr="000C1D83" w:rsidRDefault="00CA2BDE" w:rsidP="00E56FC0">
            <w:pPr>
              <w:jc w:val="center"/>
            </w:pPr>
            <w:r w:rsidRPr="000C1D83">
              <w:t>7</w:t>
            </w:r>
          </w:p>
        </w:tc>
        <w:tc>
          <w:tcPr>
            <w:tcW w:w="2179" w:type="dxa"/>
          </w:tcPr>
          <w:p w14:paraId="511044C8" w14:textId="77777777" w:rsidR="00CA2BDE" w:rsidRPr="000C1D83" w:rsidRDefault="00CA2BDE" w:rsidP="00E56FC0">
            <w:pPr>
              <w:jc w:val="center"/>
            </w:pPr>
            <w:r w:rsidRPr="000C1D83">
              <w:t>4</w:t>
            </w:r>
          </w:p>
        </w:tc>
        <w:tc>
          <w:tcPr>
            <w:tcW w:w="1452" w:type="dxa"/>
          </w:tcPr>
          <w:p w14:paraId="782B8F2F" w14:textId="77777777" w:rsidR="00CA2BDE" w:rsidRPr="000C1D83" w:rsidRDefault="00CA2BDE" w:rsidP="00E56FC0">
            <w:pPr>
              <w:jc w:val="center"/>
            </w:pPr>
            <w:r w:rsidRPr="000C1D83">
              <w:t>2</w:t>
            </w:r>
          </w:p>
        </w:tc>
        <w:tc>
          <w:tcPr>
            <w:tcW w:w="2340" w:type="dxa"/>
          </w:tcPr>
          <w:p w14:paraId="3A20F8CF" w14:textId="77777777" w:rsidR="00CA2BDE" w:rsidRPr="000C1D83" w:rsidRDefault="00CA2BDE" w:rsidP="00E56FC0">
            <w:pPr>
              <w:jc w:val="center"/>
            </w:pPr>
            <w:r w:rsidRPr="000C1D83">
              <w:t>6</w:t>
            </w:r>
          </w:p>
        </w:tc>
        <w:tc>
          <w:tcPr>
            <w:tcW w:w="1463" w:type="dxa"/>
          </w:tcPr>
          <w:p w14:paraId="1DF5E50F" w14:textId="77777777" w:rsidR="00CA2BDE" w:rsidRPr="000C1D83" w:rsidRDefault="00CA2BDE" w:rsidP="00E56FC0">
            <w:pPr>
              <w:jc w:val="right"/>
            </w:pPr>
            <w:r w:rsidRPr="000C1D83">
              <w:t>19 (9.5%)</w:t>
            </w:r>
          </w:p>
        </w:tc>
      </w:tr>
      <w:tr w:rsidR="00CA2BDE" w:rsidRPr="00B06D5A" w14:paraId="57F46524" w14:textId="77777777" w:rsidTr="00E56FC0">
        <w:trPr>
          <w:trHeight w:val="353"/>
        </w:trPr>
        <w:tc>
          <w:tcPr>
            <w:tcW w:w="2631" w:type="dxa"/>
          </w:tcPr>
          <w:p w14:paraId="13C89FF8" w14:textId="77777777" w:rsidR="00CA2BDE" w:rsidRPr="000C1D83" w:rsidRDefault="00CA2BDE" w:rsidP="00E56FC0">
            <w:r w:rsidRPr="000C1D83">
              <w:t>p0111</w:t>
            </w:r>
          </w:p>
        </w:tc>
        <w:tc>
          <w:tcPr>
            <w:tcW w:w="1822" w:type="dxa"/>
          </w:tcPr>
          <w:p w14:paraId="12ADAE36" w14:textId="77777777" w:rsidR="00CA2BDE" w:rsidRPr="000C1D83" w:rsidRDefault="00CA2BDE" w:rsidP="00E56FC0">
            <w:pPr>
              <w:jc w:val="center"/>
            </w:pPr>
            <w:r w:rsidRPr="000C1D83">
              <w:t>7</w:t>
            </w:r>
          </w:p>
        </w:tc>
        <w:tc>
          <w:tcPr>
            <w:tcW w:w="2179" w:type="dxa"/>
          </w:tcPr>
          <w:p w14:paraId="2C00FB2D" w14:textId="77777777" w:rsidR="00CA2BDE" w:rsidRPr="000C1D83" w:rsidRDefault="00CA2BDE" w:rsidP="00E56FC0">
            <w:pPr>
              <w:jc w:val="center"/>
            </w:pPr>
            <w:r w:rsidRPr="000C1D83">
              <w:t>7</w:t>
            </w:r>
          </w:p>
        </w:tc>
        <w:tc>
          <w:tcPr>
            <w:tcW w:w="1452" w:type="dxa"/>
          </w:tcPr>
          <w:p w14:paraId="3CB0B19C" w14:textId="77777777" w:rsidR="00CA2BDE" w:rsidRPr="000C1D83" w:rsidRDefault="00CA2BDE" w:rsidP="00E56FC0">
            <w:pPr>
              <w:jc w:val="center"/>
            </w:pPr>
            <w:r w:rsidRPr="000C1D83">
              <w:t>2</w:t>
            </w:r>
          </w:p>
        </w:tc>
        <w:tc>
          <w:tcPr>
            <w:tcW w:w="2340" w:type="dxa"/>
          </w:tcPr>
          <w:p w14:paraId="619A735A" w14:textId="77777777" w:rsidR="00CA2BDE" w:rsidRPr="000C1D83" w:rsidRDefault="00CA2BDE" w:rsidP="00E56FC0">
            <w:pPr>
              <w:jc w:val="center"/>
            </w:pPr>
            <w:r w:rsidRPr="000C1D83">
              <w:t>3</w:t>
            </w:r>
          </w:p>
        </w:tc>
        <w:tc>
          <w:tcPr>
            <w:tcW w:w="1463" w:type="dxa"/>
          </w:tcPr>
          <w:p w14:paraId="7D48410C" w14:textId="77777777" w:rsidR="00CA2BDE" w:rsidRPr="000C1D83" w:rsidRDefault="00CA2BDE" w:rsidP="00E56FC0">
            <w:pPr>
              <w:jc w:val="right"/>
            </w:pPr>
            <w:r w:rsidRPr="000C1D83">
              <w:t>19 (9.5%)</w:t>
            </w:r>
          </w:p>
        </w:tc>
      </w:tr>
      <w:tr w:rsidR="00CA2BDE" w:rsidRPr="00B06D5A" w14:paraId="7A8625D8" w14:textId="77777777" w:rsidTr="00E56FC0">
        <w:trPr>
          <w:trHeight w:val="353"/>
        </w:trPr>
        <w:tc>
          <w:tcPr>
            <w:tcW w:w="2631" w:type="dxa"/>
          </w:tcPr>
          <w:p w14:paraId="55D8F29D" w14:textId="77777777" w:rsidR="00CA2BDE" w:rsidRPr="000C1D83" w:rsidRDefault="00CA2BDE" w:rsidP="00E56FC0">
            <w:proofErr w:type="spellStart"/>
            <w:r w:rsidRPr="000C1D83">
              <w:t>IncY</w:t>
            </w:r>
            <w:proofErr w:type="spellEnd"/>
          </w:p>
        </w:tc>
        <w:tc>
          <w:tcPr>
            <w:tcW w:w="1822" w:type="dxa"/>
          </w:tcPr>
          <w:p w14:paraId="7EE05762" w14:textId="77777777" w:rsidR="00CA2BDE" w:rsidRPr="000C1D83" w:rsidRDefault="00CA2BDE" w:rsidP="00E56FC0">
            <w:pPr>
              <w:jc w:val="center"/>
            </w:pPr>
            <w:r w:rsidRPr="000C1D83">
              <w:t>3</w:t>
            </w:r>
          </w:p>
        </w:tc>
        <w:tc>
          <w:tcPr>
            <w:tcW w:w="2179" w:type="dxa"/>
          </w:tcPr>
          <w:p w14:paraId="7F854F72" w14:textId="77777777" w:rsidR="00CA2BDE" w:rsidRPr="000C1D83" w:rsidRDefault="00CA2BDE" w:rsidP="00E56FC0">
            <w:pPr>
              <w:jc w:val="center"/>
            </w:pPr>
            <w:r w:rsidRPr="000C1D83">
              <w:t>5</w:t>
            </w:r>
          </w:p>
        </w:tc>
        <w:tc>
          <w:tcPr>
            <w:tcW w:w="1452" w:type="dxa"/>
          </w:tcPr>
          <w:p w14:paraId="3845CA91" w14:textId="77777777" w:rsidR="00CA2BDE" w:rsidRPr="000C1D83" w:rsidRDefault="00CA2BDE" w:rsidP="00E56FC0">
            <w:pPr>
              <w:jc w:val="center"/>
            </w:pPr>
            <w:r w:rsidRPr="000C1D83">
              <w:t>1</w:t>
            </w:r>
          </w:p>
        </w:tc>
        <w:tc>
          <w:tcPr>
            <w:tcW w:w="2340" w:type="dxa"/>
          </w:tcPr>
          <w:p w14:paraId="6878E3C8" w14:textId="77777777" w:rsidR="00CA2BDE" w:rsidRPr="000C1D83" w:rsidRDefault="00CA2BDE" w:rsidP="00E56FC0">
            <w:pPr>
              <w:jc w:val="center"/>
            </w:pPr>
            <w:r w:rsidRPr="000C1D83">
              <w:t>8</w:t>
            </w:r>
          </w:p>
        </w:tc>
        <w:tc>
          <w:tcPr>
            <w:tcW w:w="1463" w:type="dxa"/>
          </w:tcPr>
          <w:p w14:paraId="00C757F6" w14:textId="77777777" w:rsidR="00CA2BDE" w:rsidRPr="000C1D83" w:rsidRDefault="00CA2BDE" w:rsidP="00E56FC0">
            <w:pPr>
              <w:jc w:val="right"/>
            </w:pPr>
            <w:r w:rsidRPr="000C1D83">
              <w:t>17 (8.5%)</w:t>
            </w:r>
          </w:p>
        </w:tc>
      </w:tr>
      <w:tr w:rsidR="00CA2BDE" w:rsidRPr="00B06D5A" w14:paraId="6B17A3DE" w14:textId="77777777" w:rsidTr="00E56FC0">
        <w:trPr>
          <w:trHeight w:val="353"/>
        </w:trPr>
        <w:tc>
          <w:tcPr>
            <w:tcW w:w="2631" w:type="dxa"/>
          </w:tcPr>
          <w:p w14:paraId="0766D97E" w14:textId="77777777" w:rsidR="00CA2BDE" w:rsidRPr="000C1D83" w:rsidRDefault="00CA2BDE" w:rsidP="00E56FC0">
            <w:r w:rsidRPr="000C1D83">
              <w:t>IncQ1</w:t>
            </w:r>
          </w:p>
        </w:tc>
        <w:tc>
          <w:tcPr>
            <w:tcW w:w="1822" w:type="dxa"/>
          </w:tcPr>
          <w:p w14:paraId="0FB265C2" w14:textId="77777777" w:rsidR="00CA2BDE" w:rsidRPr="000C1D83" w:rsidRDefault="00CA2BDE" w:rsidP="00E56FC0">
            <w:pPr>
              <w:jc w:val="center"/>
            </w:pPr>
            <w:r w:rsidRPr="000C1D83">
              <w:t>3</w:t>
            </w:r>
          </w:p>
        </w:tc>
        <w:tc>
          <w:tcPr>
            <w:tcW w:w="2179" w:type="dxa"/>
          </w:tcPr>
          <w:p w14:paraId="49F672AE" w14:textId="77777777" w:rsidR="00CA2BDE" w:rsidRPr="000C1D83" w:rsidRDefault="00CA2BDE" w:rsidP="00E56FC0">
            <w:pPr>
              <w:jc w:val="center"/>
            </w:pPr>
            <w:r w:rsidRPr="000C1D83">
              <w:t>1</w:t>
            </w:r>
          </w:p>
        </w:tc>
        <w:tc>
          <w:tcPr>
            <w:tcW w:w="1452" w:type="dxa"/>
          </w:tcPr>
          <w:p w14:paraId="0E9A67B0" w14:textId="77777777" w:rsidR="00CA2BDE" w:rsidRPr="000C1D83" w:rsidRDefault="00CA2BDE" w:rsidP="00E56FC0">
            <w:pPr>
              <w:jc w:val="center"/>
            </w:pPr>
            <w:r w:rsidRPr="000C1D83">
              <w:t>4</w:t>
            </w:r>
          </w:p>
        </w:tc>
        <w:tc>
          <w:tcPr>
            <w:tcW w:w="2340" w:type="dxa"/>
          </w:tcPr>
          <w:p w14:paraId="548882AF" w14:textId="77777777" w:rsidR="00CA2BDE" w:rsidRPr="000C1D83" w:rsidRDefault="00CA2BDE" w:rsidP="00E56FC0">
            <w:pPr>
              <w:jc w:val="center"/>
            </w:pPr>
            <w:r w:rsidRPr="000C1D83">
              <w:t>6</w:t>
            </w:r>
          </w:p>
        </w:tc>
        <w:tc>
          <w:tcPr>
            <w:tcW w:w="1463" w:type="dxa"/>
          </w:tcPr>
          <w:p w14:paraId="140A52D0" w14:textId="77777777" w:rsidR="00CA2BDE" w:rsidRPr="000C1D83" w:rsidRDefault="00CA2BDE" w:rsidP="00E56FC0">
            <w:pPr>
              <w:jc w:val="right"/>
            </w:pPr>
            <w:r w:rsidRPr="000C1D83">
              <w:t>14 (7.0%)</w:t>
            </w:r>
          </w:p>
        </w:tc>
      </w:tr>
      <w:tr w:rsidR="00CA2BDE" w:rsidRPr="00B06D5A" w14:paraId="1C37C871" w14:textId="77777777" w:rsidTr="00E56FC0">
        <w:trPr>
          <w:trHeight w:val="353"/>
        </w:trPr>
        <w:tc>
          <w:tcPr>
            <w:tcW w:w="2631" w:type="dxa"/>
          </w:tcPr>
          <w:p w14:paraId="04F65F3B" w14:textId="77777777" w:rsidR="00CA2BDE" w:rsidRPr="000C1D83" w:rsidRDefault="00CA2BDE" w:rsidP="00E56FC0">
            <w:r w:rsidRPr="000C1D83">
              <w:t>IncX1-1</w:t>
            </w:r>
          </w:p>
        </w:tc>
        <w:tc>
          <w:tcPr>
            <w:tcW w:w="1822" w:type="dxa"/>
          </w:tcPr>
          <w:p w14:paraId="7AB01D57" w14:textId="77777777" w:rsidR="00CA2BDE" w:rsidRPr="000C1D83" w:rsidRDefault="00CA2BDE" w:rsidP="00E56FC0">
            <w:pPr>
              <w:jc w:val="center"/>
            </w:pPr>
            <w:r w:rsidRPr="000C1D83">
              <w:t>6</w:t>
            </w:r>
          </w:p>
        </w:tc>
        <w:tc>
          <w:tcPr>
            <w:tcW w:w="2179" w:type="dxa"/>
          </w:tcPr>
          <w:p w14:paraId="51629AAD" w14:textId="77777777" w:rsidR="00CA2BDE" w:rsidRPr="000C1D83" w:rsidRDefault="00CA2BDE" w:rsidP="00E56FC0">
            <w:pPr>
              <w:jc w:val="center"/>
            </w:pPr>
            <w:r w:rsidRPr="000C1D83">
              <w:t>2</w:t>
            </w:r>
          </w:p>
        </w:tc>
        <w:tc>
          <w:tcPr>
            <w:tcW w:w="1452" w:type="dxa"/>
          </w:tcPr>
          <w:p w14:paraId="4ED4B34B" w14:textId="77777777" w:rsidR="00CA2BDE" w:rsidRPr="000C1D83" w:rsidRDefault="00CA2BDE" w:rsidP="00E56FC0">
            <w:pPr>
              <w:jc w:val="center"/>
            </w:pPr>
            <w:r w:rsidRPr="000C1D83">
              <w:t>1</w:t>
            </w:r>
          </w:p>
        </w:tc>
        <w:tc>
          <w:tcPr>
            <w:tcW w:w="2340" w:type="dxa"/>
          </w:tcPr>
          <w:p w14:paraId="50EF12EC" w14:textId="77777777" w:rsidR="00CA2BDE" w:rsidRPr="000C1D83" w:rsidRDefault="00CA2BDE" w:rsidP="00E56FC0">
            <w:pPr>
              <w:jc w:val="center"/>
            </w:pPr>
            <w:r w:rsidRPr="000C1D83">
              <w:t>3</w:t>
            </w:r>
          </w:p>
        </w:tc>
        <w:tc>
          <w:tcPr>
            <w:tcW w:w="1463" w:type="dxa"/>
          </w:tcPr>
          <w:p w14:paraId="7EB5B6EE" w14:textId="77777777" w:rsidR="00CA2BDE" w:rsidRPr="000C1D83" w:rsidRDefault="00CA2BDE" w:rsidP="00E56FC0">
            <w:pPr>
              <w:jc w:val="right"/>
            </w:pPr>
            <w:r w:rsidRPr="000C1D83">
              <w:t>12 (6.0%)</w:t>
            </w:r>
          </w:p>
        </w:tc>
      </w:tr>
      <w:tr w:rsidR="00CA2BDE" w:rsidRPr="00B06D5A" w14:paraId="128D62CA" w14:textId="77777777" w:rsidTr="00E56FC0">
        <w:trPr>
          <w:trHeight w:val="353"/>
        </w:trPr>
        <w:tc>
          <w:tcPr>
            <w:tcW w:w="2631" w:type="dxa"/>
            <w:tcBorders>
              <w:bottom w:val="single" w:sz="4" w:space="0" w:color="auto"/>
            </w:tcBorders>
          </w:tcPr>
          <w:p w14:paraId="231153D2" w14:textId="77777777" w:rsidR="00CA2BDE" w:rsidRPr="000C1D83" w:rsidRDefault="00CA2BDE" w:rsidP="00E56FC0">
            <w:r w:rsidRPr="000C1D83">
              <w:t>Col156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AC95EAD" w14:textId="77777777" w:rsidR="00CA2BDE" w:rsidRPr="000C1D83" w:rsidRDefault="00CA2BDE" w:rsidP="00E56FC0">
            <w:pPr>
              <w:jc w:val="center"/>
            </w:pPr>
            <w:r w:rsidRPr="000C1D83">
              <w:t>5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4A420650" w14:textId="77777777" w:rsidR="00CA2BDE" w:rsidRPr="000C1D83" w:rsidRDefault="00CA2BDE" w:rsidP="00E56FC0">
            <w:pPr>
              <w:jc w:val="center"/>
            </w:pPr>
            <w:r w:rsidRPr="000C1D83">
              <w:t>0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1F90174" w14:textId="77777777" w:rsidR="00CA2BDE" w:rsidRPr="000C1D83" w:rsidRDefault="00CA2BDE" w:rsidP="00E56FC0">
            <w:pPr>
              <w:jc w:val="center"/>
            </w:pPr>
            <w:r w:rsidRPr="000C1D83">
              <w:t>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8B9A98A" w14:textId="77777777" w:rsidR="00CA2BDE" w:rsidRPr="000C1D83" w:rsidRDefault="00CA2BDE" w:rsidP="00E56FC0">
            <w:pPr>
              <w:jc w:val="center"/>
            </w:pPr>
            <w:r w:rsidRPr="000C1D83">
              <w:t>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5A9EA45" w14:textId="77777777" w:rsidR="00CA2BDE" w:rsidRPr="000C1D83" w:rsidRDefault="00CA2BDE" w:rsidP="00E56FC0">
            <w:pPr>
              <w:jc w:val="right"/>
            </w:pPr>
            <w:r w:rsidRPr="000C1D83">
              <w:t>10 (5.0%)</w:t>
            </w:r>
          </w:p>
        </w:tc>
      </w:tr>
    </w:tbl>
    <w:p w14:paraId="55138D76" w14:textId="77777777" w:rsidR="00CA2BDE" w:rsidRPr="00B06D5A" w:rsidRDefault="00CA2BDE" w:rsidP="00CA2BDE">
      <w:pPr>
        <w:spacing w:before="120" w:line="360" w:lineRule="auto"/>
        <w:rPr>
          <w:sz w:val="20"/>
        </w:rPr>
      </w:pPr>
      <w:proofErr w:type="spellStart"/>
      <w:r w:rsidRPr="00B06D5A">
        <w:rPr>
          <w:sz w:val="20"/>
          <w:vertAlign w:val="superscript"/>
        </w:rPr>
        <w:t>a</w:t>
      </w:r>
      <w:proofErr w:type="spellEnd"/>
      <w:r w:rsidRPr="00B06D5A">
        <w:rPr>
          <w:sz w:val="20"/>
          <w:vertAlign w:val="superscript"/>
        </w:rPr>
        <w:t xml:space="preserve"> </w:t>
      </w:r>
      <w:r w:rsidRPr="00B06D5A">
        <w:rPr>
          <w:sz w:val="20"/>
        </w:rPr>
        <w:t xml:space="preserve">Includes fecal </w:t>
      </w:r>
      <w:r>
        <w:rPr>
          <w:sz w:val="20"/>
        </w:rPr>
        <w:t>isolate</w:t>
      </w:r>
      <w:r w:rsidRPr="00B06D5A">
        <w:rPr>
          <w:sz w:val="20"/>
        </w:rPr>
        <w:t xml:space="preserve">s from raccoons (n=51), skunks (n=4), </w:t>
      </w:r>
      <w:r>
        <w:rPr>
          <w:sz w:val="20"/>
        </w:rPr>
        <w:t>o</w:t>
      </w:r>
      <w:r w:rsidRPr="00B06D5A">
        <w:rPr>
          <w:sz w:val="20"/>
        </w:rPr>
        <w:t xml:space="preserve">possums (n=2), and paw swab </w:t>
      </w:r>
      <w:r>
        <w:rPr>
          <w:sz w:val="20"/>
        </w:rPr>
        <w:t>samples</w:t>
      </w:r>
      <w:r w:rsidRPr="00B06D5A">
        <w:rPr>
          <w:sz w:val="20"/>
        </w:rPr>
        <w:t xml:space="preserve"> from raccoons (n=15), and one skunk. </w:t>
      </w:r>
    </w:p>
    <w:p w14:paraId="6A26DCE7" w14:textId="77777777" w:rsidR="00CA2BDE" w:rsidRPr="00B06D5A" w:rsidRDefault="00CA2BDE" w:rsidP="00CA2BDE">
      <w:pPr>
        <w:spacing w:line="360" w:lineRule="auto"/>
        <w:rPr>
          <w:sz w:val="20"/>
          <w:vertAlign w:val="superscript"/>
        </w:rPr>
      </w:pPr>
      <w:r w:rsidRPr="00B06D5A">
        <w:rPr>
          <w:sz w:val="20"/>
          <w:vertAlign w:val="superscript"/>
        </w:rPr>
        <w:t xml:space="preserve">b </w:t>
      </w:r>
      <w:r w:rsidRPr="00B06D5A">
        <w:rPr>
          <w:sz w:val="20"/>
        </w:rPr>
        <w:t xml:space="preserve">Includes soil (n=73) and dumpster </w:t>
      </w:r>
      <w:r>
        <w:rPr>
          <w:sz w:val="20"/>
        </w:rPr>
        <w:t>isolate</w:t>
      </w:r>
      <w:r w:rsidRPr="00B06D5A">
        <w:rPr>
          <w:sz w:val="20"/>
        </w:rPr>
        <w:t xml:space="preserve">s (n=3). </w:t>
      </w:r>
      <w:r w:rsidRPr="00B06D5A">
        <w:rPr>
          <w:sz w:val="20"/>
          <w:vertAlign w:val="superscript"/>
        </w:rPr>
        <w:t xml:space="preserve"> </w:t>
      </w:r>
    </w:p>
    <w:p w14:paraId="6FF57F7A" w14:textId="77777777" w:rsidR="00CA2BDE" w:rsidRDefault="00CA2BDE" w:rsidP="00CA2BDE">
      <w:pPr>
        <w:spacing w:line="360" w:lineRule="auto"/>
        <w:rPr>
          <w:iCs/>
          <w:sz w:val="20"/>
        </w:rPr>
      </w:pPr>
      <w:r w:rsidRPr="00B06D5A">
        <w:rPr>
          <w:sz w:val="20"/>
          <w:vertAlign w:val="superscript"/>
        </w:rPr>
        <w:t xml:space="preserve">c </w:t>
      </w:r>
      <w:r w:rsidRPr="00B06D5A">
        <w:rPr>
          <w:sz w:val="20"/>
        </w:rPr>
        <w:t xml:space="preserve">Plasmid Inc types identified in fewer than 10 </w:t>
      </w:r>
      <w:r>
        <w:rPr>
          <w:sz w:val="20"/>
        </w:rPr>
        <w:t>isolate</w:t>
      </w:r>
      <w:r w:rsidRPr="00B06D5A">
        <w:rPr>
          <w:sz w:val="20"/>
        </w:rPr>
        <w:t xml:space="preserve">s included: </w:t>
      </w:r>
      <w:proofErr w:type="spellStart"/>
      <w:r w:rsidRPr="00B06D5A">
        <w:rPr>
          <w:sz w:val="20"/>
        </w:rPr>
        <w:t>IncR</w:t>
      </w:r>
      <w:proofErr w:type="spellEnd"/>
      <w:r w:rsidRPr="00B06D5A">
        <w:rPr>
          <w:sz w:val="20"/>
        </w:rPr>
        <w:t xml:space="preserve"> (n=9),</w:t>
      </w:r>
      <w:r w:rsidRPr="00B06D5A">
        <w:rPr>
          <w:iCs/>
          <w:sz w:val="20"/>
        </w:rPr>
        <w:t xml:space="preserve"> </w:t>
      </w:r>
      <w:proofErr w:type="spellStart"/>
      <w:r w:rsidRPr="00B06D5A">
        <w:rPr>
          <w:sz w:val="20"/>
        </w:rPr>
        <w:t>IncFIA</w:t>
      </w:r>
      <w:proofErr w:type="spellEnd"/>
      <w:r w:rsidRPr="00B06D5A">
        <w:rPr>
          <w:sz w:val="20"/>
        </w:rPr>
        <w:t xml:space="preserve">(HI1) (n=6), </w:t>
      </w:r>
      <w:proofErr w:type="spellStart"/>
      <w:r w:rsidRPr="00B06D5A">
        <w:rPr>
          <w:sz w:val="20"/>
        </w:rPr>
        <w:t>IncFIC</w:t>
      </w:r>
      <w:proofErr w:type="spellEnd"/>
      <w:r w:rsidRPr="00B06D5A">
        <w:rPr>
          <w:sz w:val="20"/>
        </w:rPr>
        <w:t xml:space="preserve">(FII) (n=5), </w:t>
      </w:r>
      <w:proofErr w:type="spellStart"/>
      <w:r w:rsidRPr="00B06D5A">
        <w:rPr>
          <w:sz w:val="20"/>
        </w:rPr>
        <w:t>IncFIB</w:t>
      </w:r>
      <w:proofErr w:type="spellEnd"/>
      <w:r w:rsidRPr="00B06D5A">
        <w:rPr>
          <w:sz w:val="20"/>
        </w:rPr>
        <w:t xml:space="preserve">(K) (n=4), </w:t>
      </w:r>
      <w:proofErr w:type="spellStart"/>
      <w:r w:rsidRPr="00B06D5A">
        <w:rPr>
          <w:iCs/>
          <w:sz w:val="20"/>
        </w:rPr>
        <w:t>IncFII</w:t>
      </w:r>
      <w:proofErr w:type="spellEnd"/>
      <w:r w:rsidRPr="00B06D5A">
        <w:rPr>
          <w:iCs/>
          <w:sz w:val="20"/>
        </w:rPr>
        <w:t xml:space="preserve">(29), (n=4), </w:t>
      </w:r>
      <w:r w:rsidRPr="00B06D5A">
        <w:rPr>
          <w:sz w:val="20"/>
        </w:rPr>
        <w:t xml:space="preserve">IncHI2A (n=3), IncHI2 (n=3), </w:t>
      </w:r>
      <w:proofErr w:type="spellStart"/>
      <w:r w:rsidRPr="00B06D5A">
        <w:rPr>
          <w:sz w:val="20"/>
        </w:rPr>
        <w:t>IncC</w:t>
      </w:r>
      <w:proofErr w:type="spellEnd"/>
      <w:r w:rsidRPr="00B06D5A">
        <w:rPr>
          <w:sz w:val="20"/>
        </w:rPr>
        <w:t xml:space="preserve"> (n=3), </w:t>
      </w:r>
      <w:proofErr w:type="spellStart"/>
      <w:r w:rsidRPr="00B06D5A">
        <w:rPr>
          <w:sz w:val="20"/>
        </w:rPr>
        <w:t>IncB</w:t>
      </w:r>
      <w:proofErr w:type="spellEnd"/>
      <w:r w:rsidRPr="00B06D5A">
        <w:rPr>
          <w:sz w:val="20"/>
        </w:rPr>
        <w:t xml:space="preserve">/O/K/Z (n=2), </w:t>
      </w:r>
      <w:proofErr w:type="spellStart"/>
      <w:r w:rsidRPr="00B06D5A">
        <w:rPr>
          <w:sz w:val="20"/>
        </w:rPr>
        <w:t>IncFII</w:t>
      </w:r>
      <w:proofErr w:type="spellEnd"/>
      <w:r w:rsidRPr="00B06D5A">
        <w:rPr>
          <w:sz w:val="20"/>
        </w:rPr>
        <w:t xml:space="preserve">(pHN7A8) (n=2), ColBS512 (n=2), ColE10 (n=2), </w:t>
      </w:r>
      <w:proofErr w:type="spellStart"/>
      <w:r w:rsidRPr="00B06D5A">
        <w:rPr>
          <w:sz w:val="20"/>
        </w:rPr>
        <w:t>ColpVC</w:t>
      </w:r>
      <w:proofErr w:type="spellEnd"/>
      <w:r w:rsidRPr="00B06D5A">
        <w:rPr>
          <w:sz w:val="20"/>
        </w:rPr>
        <w:t xml:space="preserve"> (n=2), </w:t>
      </w:r>
      <w:proofErr w:type="spellStart"/>
      <w:r w:rsidRPr="00B06D5A">
        <w:rPr>
          <w:sz w:val="20"/>
        </w:rPr>
        <w:t>IncFIB</w:t>
      </w:r>
      <w:proofErr w:type="spellEnd"/>
      <w:r w:rsidRPr="00B06D5A">
        <w:rPr>
          <w:sz w:val="20"/>
        </w:rPr>
        <w:t xml:space="preserve">(pB171) (n=1), ColIMGS31 (n=1), </w:t>
      </w:r>
      <w:proofErr w:type="spellStart"/>
      <w:r w:rsidRPr="00B06D5A">
        <w:rPr>
          <w:sz w:val="20"/>
        </w:rPr>
        <w:t>IncFII</w:t>
      </w:r>
      <w:proofErr w:type="spellEnd"/>
      <w:r w:rsidRPr="00B06D5A">
        <w:rPr>
          <w:sz w:val="20"/>
        </w:rPr>
        <w:t xml:space="preserve">(pRSB107) (n=1), IncHI1A(CIT) (n=1), IncHI1B(CIT) (n=1), IncX1-4 (n=1). </w:t>
      </w:r>
    </w:p>
    <w:p w14:paraId="38286B4C" w14:textId="77777777" w:rsidR="00CA2BDE" w:rsidRPr="004337AB" w:rsidRDefault="00CA2BDE" w:rsidP="00CA2BDE">
      <w:pPr>
        <w:pStyle w:val="Caption"/>
        <w:spacing w:line="360" w:lineRule="auto"/>
        <w:rPr>
          <w:iCs w:val="0"/>
        </w:rPr>
      </w:pPr>
    </w:p>
    <w:p w14:paraId="291156F2" w14:textId="77777777" w:rsidR="004A4D99" w:rsidRDefault="004A4D99"/>
    <w:sectPr w:rsidR="004A4D99" w:rsidSect="00CA2B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BDE"/>
    <w:rsid w:val="004A4D99"/>
    <w:rsid w:val="00AC0E13"/>
    <w:rsid w:val="00CA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F216"/>
  <w15:chartTrackingRefBased/>
  <w15:docId w15:val="{29963CD6-CFDC-4B46-A657-3EC69DB5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B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BDE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A2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6E24D-2C9C-7E40-82BB-BCB000289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1</cp:revision>
  <dcterms:created xsi:type="dcterms:W3CDTF">2021-12-21T20:33:00Z</dcterms:created>
  <dcterms:modified xsi:type="dcterms:W3CDTF">2021-12-21T20:33:00Z</dcterms:modified>
</cp:coreProperties>
</file>